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38E89" w14:textId="28B7FBFA" w:rsidR="00D5577E" w:rsidRPr="007129FC" w:rsidRDefault="00BF243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129FC">
        <w:rPr>
          <w:rFonts w:ascii="Times New Roman" w:hAnsi="Times New Roman" w:cs="Times New Roman"/>
          <w:b/>
        </w:rPr>
        <w:t xml:space="preserve">Oh – </w:t>
      </w:r>
      <w:r w:rsidR="000E3669">
        <w:rPr>
          <w:rFonts w:ascii="Times New Roman" w:hAnsi="Times New Roman" w:cs="Times New Roman"/>
          <w:b/>
          <w:i/>
        </w:rPr>
        <w:t>Ecology and Evolution</w:t>
      </w:r>
    </w:p>
    <w:p w14:paraId="4DBFF955" w14:textId="77777777" w:rsidR="00BF2430" w:rsidRPr="00071522" w:rsidRDefault="00BF2430">
      <w:pPr>
        <w:rPr>
          <w:rFonts w:ascii="Times New Roman" w:hAnsi="Times New Roman" w:cs="Times New Roman"/>
        </w:rPr>
      </w:pPr>
    </w:p>
    <w:p w14:paraId="58CD0A5E" w14:textId="0F47F00F" w:rsidR="00BF2430" w:rsidRPr="00071522" w:rsidRDefault="001E71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3259A9">
        <w:rPr>
          <w:rFonts w:ascii="Times New Roman" w:hAnsi="Times New Roman" w:cs="Times New Roman"/>
          <w:b/>
        </w:rPr>
        <w:t xml:space="preserve"> S3</w:t>
      </w:r>
      <w:r w:rsidR="00BF2430" w:rsidRPr="00071522">
        <w:rPr>
          <w:rFonts w:ascii="Times New Roman" w:hAnsi="Times New Roman" w:cs="Times New Roman"/>
        </w:rPr>
        <w:t xml:space="preserve">. The </w:t>
      </w:r>
      <w:proofErr w:type="gramStart"/>
      <w:r w:rsidR="00BF2430" w:rsidRPr="00071522">
        <w:rPr>
          <w:rFonts w:ascii="Times New Roman" w:hAnsi="Times New Roman" w:cs="Times New Roman"/>
        </w:rPr>
        <w:t>long term</w:t>
      </w:r>
      <w:proofErr w:type="gramEnd"/>
      <w:r w:rsidR="00BF2430" w:rsidRPr="00071522">
        <w:rPr>
          <w:rFonts w:ascii="Times New Roman" w:hAnsi="Times New Roman" w:cs="Times New Roman"/>
        </w:rPr>
        <w:t xml:space="preserve"> effective population sizes (θ) for four </w:t>
      </w:r>
      <w:proofErr w:type="spellStart"/>
      <w:r w:rsidR="00BF2430" w:rsidRPr="00071522">
        <w:rPr>
          <w:rFonts w:ascii="Times New Roman" w:hAnsi="Times New Roman" w:cs="Times New Roman"/>
          <w:i/>
        </w:rPr>
        <w:t>Eranthis</w:t>
      </w:r>
      <w:proofErr w:type="spellEnd"/>
      <w:r w:rsidR="00BF2430" w:rsidRPr="00071522">
        <w:rPr>
          <w:rFonts w:ascii="Times New Roman" w:hAnsi="Times New Roman" w:cs="Times New Roman"/>
        </w:rPr>
        <w:t xml:space="preserve"> species from MIGRATE-N.</w:t>
      </w:r>
    </w:p>
    <w:tbl>
      <w:tblPr>
        <w:tblOverlap w:val="never"/>
        <w:tblW w:w="90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2"/>
        <w:gridCol w:w="1191"/>
        <w:gridCol w:w="188"/>
        <w:gridCol w:w="621"/>
        <w:gridCol w:w="996"/>
        <w:gridCol w:w="809"/>
        <w:gridCol w:w="995"/>
        <w:gridCol w:w="809"/>
        <w:gridCol w:w="1114"/>
        <w:gridCol w:w="752"/>
        <w:gridCol w:w="995"/>
      </w:tblGrid>
      <w:tr w:rsidR="00BF2430" w:rsidRPr="00071522" w14:paraId="3FAA3A08" w14:textId="77777777" w:rsidTr="007D57DC">
        <w:trPr>
          <w:trHeight w:val="217"/>
        </w:trPr>
        <w:tc>
          <w:tcPr>
            <w:tcW w:w="1991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3A5D8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52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. </w:t>
            </w:r>
            <w:proofErr w:type="spellStart"/>
            <w:r w:rsidRPr="00071522">
              <w:rPr>
                <w:rFonts w:ascii="Times New Roman" w:hAnsi="Times New Roman" w:cs="Times New Roman"/>
                <w:b/>
                <w:bCs/>
                <w:i/>
                <w:iCs/>
              </w:rPr>
              <w:t>byunsanensis</w:t>
            </w:r>
            <w:proofErr w:type="spellEnd"/>
            <w:r w:rsidR="00A73429" w:rsidRPr="0007152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71522"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05CE265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152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. </w:t>
            </w:r>
            <w:proofErr w:type="spellStart"/>
            <w:r w:rsidRPr="00071522">
              <w:rPr>
                <w:rFonts w:ascii="Times New Roman" w:hAnsi="Times New Roman" w:cs="Times New Roman"/>
                <w:b/>
                <w:bCs/>
                <w:i/>
                <w:iCs/>
              </w:rPr>
              <w:t>pungdoensis</w:t>
            </w:r>
            <w:proofErr w:type="spellEnd"/>
          </w:p>
        </w:tc>
        <w:tc>
          <w:tcPr>
            <w:tcW w:w="1617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0928B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1522">
              <w:rPr>
                <w:rFonts w:ascii="Times New Roman" w:hAnsi="Times New Roman" w:cs="Times New Roman"/>
                <w:b/>
                <w:bCs/>
                <w:i/>
                <w:iCs/>
              </w:rPr>
              <w:t>E. pinnatifida</w:t>
            </w:r>
          </w:p>
        </w:tc>
        <w:tc>
          <w:tcPr>
            <w:tcW w:w="547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2C346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152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. </w:t>
            </w:r>
            <w:proofErr w:type="spellStart"/>
            <w:r w:rsidRPr="00071522">
              <w:rPr>
                <w:rFonts w:ascii="Times New Roman" w:hAnsi="Times New Roman" w:cs="Times New Roman"/>
                <w:b/>
                <w:bCs/>
                <w:i/>
                <w:iCs/>
              </w:rPr>
              <w:t>stellata</w:t>
            </w:r>
            <w:proofErr w:type="spellEnd"/>
          </w:p>
        </w:tc>
      </w:tr>
      <w:tr w:rsidR="00071522" w:rsidRPr="00071522" w14:paraId="6F417228" w14:textId="77777777" w:rsidTr="00A73429">
        <w:trPr>
          <w:trHeight w:val="377"/>
        </w:trPr>
        <w:tc>
          <w:tcPr>
            <w:tcW w:w="1991" w:type="dxa"/>
            <w:gridSpan w:val="3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0812A7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17" w:type="dxa"/>
            <w:gridSpan w:val="2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645C2E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23AC8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522">
              <w:rPr>
                <w:rFonts w:ascii="Times New Roman" w:hAnsi="Times New Roman" w:cs="Times New Roman"/>
                <w:b/>
                <w:bCs/>
              </w:rPr>
              <w:t>Russian populations</w:t>
            </w:r>
          </w:p>
        </w:tc>
        <w:tc>
          <w:tcPr>
            <w:tcW w:w="192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5F894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522">
              <w:rPr>
                <w:rFonts w:ascii="Times New Roman" w:hAnsi="Times New Roman" w:cs="Times New Roman"/>
                <w:b/>
                <w:bCs/>
              </w:rPr>
              <w:t>Chinese populations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E0B3A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522">
              <w:rPr>
                <w:rFonts w:ascii="Times New Roman" w:hAnsi="Times New Roman" w:cs="Times New Roman"/>
                <w:b/>
                <w:bCs/>
              </w:rPr>
              <w:t>Korean</w:t>
            </w:r>
            <w:r w:rsidR="00A73429" w:rsidRPr="0007152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71522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</w:tr>
      <w:tr w:rsidR="00A73429" w:rsidRPr="00071522" w14:paraId="381257EE" w14:textId="77777777" w:rsidTr="00A73429">
        <w:trPr>
          <w:trHeight w:val="257"/>
        </w:trPr>
        <w:tc>
          <w:tcPr>
            <w:tcW w:w="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54A5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0BA8C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θ</w:t>
            </w:r>
          </w:p>
        </w:tc>
        <w:tc>
          <w:tcPr>
            <w:tcW w:w="8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184BF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E5ED8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θ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93493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2B668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θ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C86CD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C4A34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θ</w:t>
            </w:r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77DAB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CB54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θ</w:t>
            </w:r>
          </w:p>
        </w:tc>
      </w:tr>
      <w:tr w:rsidR="00A73429" w:rsidRPr="00071522" w14:paraId="7FC3FF0B" w14:textId="77777777" w:rsidTr="00A73429">
        <w:trPr>
          <w:trHeight w:val="331"/>
        </w:trPr>
        <w:tc>
          <w:tcPr>
            <w:tcW w:w="61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40CB8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8BEB8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29859</w:t>
            </w:r>
          </w:p>
        </w:tc>
        <w:tc>
          <w:tcPr>
            <w:tcW w:w="8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96473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PH5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F4DD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4.96072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9340D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EAA7F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86925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F8075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CW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FFCCB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28404</w:t>
            </w:r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1CDFC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83F6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27694</w:t>
            </w:r>
          </w:p>
        </w:tc>
      </w:tr>
      <w:tr w:rsidR="00A73429" w:rsidRPr="00071522" w14:paraId="5F6D7FCA" w14:textId="77777777" w:rsidTr="00A73429">
        <w:trPr>
          <w:trHeight w:val="331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C398A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8366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2766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AF983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PH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2DAFF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858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8629E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C3C83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328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A43D5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C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91ED7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506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0FD7D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98705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44115</w:t>
            </w:r>
          </w:p>
        </w:tc>
      </w:tr>
      <w:tr w:rsidR="00A73429" w:rsidRPr="00071522" w14:paraId="7484B993" w14:textId="77777777" w:rsidTr="00A73429">
        <w:trPr>
          <w:trHeight w:val="331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C5256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BJ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F5A92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271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28F1F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PH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96A5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619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02E92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R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750A8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E3104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C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B6D8D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634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680E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B1C98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35207</w:t>
            </w:r>
          </w:p>
        </w:tc>
      </w:tr>
      <w:tr w:rsidR="00A73429" w:rsidRPr="00071522" w14:paraId="741ECDA0" w14:textId="77777777" w:rsidTr="00A73429">
        <w:trPr>
          <w:trHeight w:val="377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02BBF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B153B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3258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A3FEA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PS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2D8C9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572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37C9F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R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0C549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872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D8685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C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E5FAE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11.370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954FF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EC316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63863</w:t>
            </w:r>
          </w:p>
        </w:tc>
      </w:tr>
      <w:tr w:rsidR="00A73429" w:rsidRPr="00071522" w14:paraId="6A3441AE" w14:textId="77777777" w:rsidTr="00A73429">
        <w:trPr>
          <w:trHeight w:val="331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35A87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4D112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263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58C3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PS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FCF73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747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64997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R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20563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5978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C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22952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369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8197D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W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69D1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36499</w:t>
            </w:r>
          </w:p>
        </w:tc>
      </w:tr>
      <w:tr w:rsidR="00A73429" w:rsidRPr="00071522" w14:paraId="494109F0" w14:textId="77777777" w:rsidTr="00A73429">
        <w:trPr>
          <w:trHeight w:val="331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8AC5D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96B2A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2938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0FC0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092BA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1.049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98D5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R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F023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675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3DA43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8E24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377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CAE0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C526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44241</w:t>
            </w:r>
          </w:p>
        </w:tc>
      </w:tr>
      <w:tr w:rsidR="00A73429" w:rsidRPr="00071522" w14:paraId="527FC62E" w14:textId="77777777" w:rsidTr="00A73429">
        <w:trPr>
          <w:trHeight w:val="331"/>
        </w:trPr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70697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4B6DA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2591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7CDE5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2980C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FAD46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R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710A7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4446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68F5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SC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4D630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  <w:r w:rsidRPr="00071522">
              <w:rPr>
                <w:rFonts w:ascii="Times New Roman" w:hAnsi="Times New Roman" w:cs="Times New Roman"/>
              </w:rPr>
              <w:t>0.3692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9DF61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B7478" w14:textId="77777777" w:rsidR="00BF2430" w:rsidRPr="00071522" w:rsidRDefault="00BF2430" w:rsidP="00A73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AE2C176" w14:textId="77777777" w:rsidR="00BF2430" w:rsidRDefault="00BF2430"/>
    <w:sectPr w:rsidR="00BF24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74A39" w14:textId="77777777" w:rsidR="00C81288" w:rsidRDefault="00C81288" w:rsidP="0068372F">
      <w:pPr>
        <w:spacing w:after="0" w:line="240" w:lineRule="auto"/>
      </w:pPr>
      <w:r>
        <w:separator/>
      </w:r>
    </w:p>
  </w:endnote>
  <w:endnote w:type="continuationSeparator" w:id="0">
    <w:p w14:paraId="321CA86D" w14:textId="77777777" w:rsidR="00C81288" w:rsidRDefault="00C81288" w:rsidP="00683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DA407" w14:textId="77777777" w:rsidR="00C81288" w:rsidRDefault="00C81288" w:rsidP="0068372F">
      <w:pPr>
        <w:spacing w:after="0" w:line="240" w:lineRule="auto"/>
      </w:pPr>
      <w:r>
        <w:separator/>
      </w:r>
    </w:p>
  </w:footnote>
  <w:footnote w:type="continuationSeparator" w:id="0">
    <w:p w14:paraId="5E5800DA" w14:textId="77777777" w:rsidR="00C81288" w:rsidRDefault="00C81288" w:rsidP="00683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430"/>
    <w:rsid w:val="00071522"/>
    <w:rsid w:val="000765A5"/>
    <w:rsid w:val="000E3669"/>
    <w:rsid w:val="001E710E"/>
    <w:rsid w:val="002C130F"/>
    <w:rsid w:val="003259A9"/>
    <w:rsid w:val="0068372F"/>
    <w:rsid w:val="007129FC"/>
    <w:rsid w:val="007D13E7"/>
    <w:rsid w:val="007D57DC"/>
    <w:rsid w:val="00A73429"/>
    <w:rsid w:val="00AA3934"/>
    <w:rsid w:val="00BC4EAD"/>
    <w:rsid w:val="00BF2430"/>
    <w:rsid w:val="00C81288"/>
    <w:rsid w:val="00D5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8285E"/>
  <w15:chartTrackingRefBased/>
  <w15:docId w15:val="{B5BB2A56-EFDD-47A5-A6F6-26A483252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72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372F"/>
  </w:style>
  <w:style w:type="paragraph" w:styleId="Footer">
    <w:name w:val="footer"/>
    <w:basedOn w:val="Normal"/>
    <w:link w:val="FooterChar"/>
    <w:uiPriority w:val="99"/>
    <w:unhideWhenUsed/>
    <w:rsid w:val="0068372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372F"/>
  </w:style>
  <w:style w:type="paragraph" w:styleId="BalloonText">
    <w:name w:val="Balloon Text"/>
    <w:basedOn w:val="Normal"/>
    <w:link w:val="BalloonTextChar"/>
    <w:uiPriority w:val="99"/>
    <w:semiHidden/>
    <w:unhideWhenUsed/>
    <w:rsid w:val="000E36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6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o</cp:lastModifiedBy>
  <cp:revision>2</cp:revision>
  <dcterms:created xsi:type="dcterms:W3CDTF">2020-11-27T05:21:00Z</dcterms:created>
  <dcterms:modified xsi:type="dcterms:W3CDTF">2020-11-27T05:21:00Z</dcterms:modified>
</cp:coreProperties>
</file>